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A02511">
      <w:pPr>
        <w:pStyle w:val="2"/>
        <w:bidi w:val="0"/>
        <w:spacing w:before="0" w:after="0" w:line="240" w:lineRule="auto"/>
        <w:jc w:val="both"/>
        <w:rPr>
          <w:sz w:val="21"/>
        </w:rPr>
      </w:pPr>
      <w:bookmarkStart w:id="0" w:name="_Toc22193"/>
      <w:r>
        <w:rPr>
          <w:b/>
          <w:bCs/>
          <w:sz w:val="21"/>
        </w:rPr>
        <w:t xml:space="preserve">Table </w:t>
      </w:r>
      <w:r>
        <w:rPr>
          <w:rFonts w:hint="eastAsia"/>
          <w:b/>
          <w:bCs/>
          <w:sz w:val="21"/>
        </w:rPr>
        <w:t>S</w:t>
      </w:r>
      <w:r>
        <w:rPr>
          <w:rFonts w:hint="eastAsia"/>
          <w:b/>
          <w:bCs/>
          <w:sz w:val="21"/>
          <w:lang w:val="en-US" w:eastAsia="zh-CN"/>
        </w:rPr>
        <w:t>3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/>
          <w:b w:val="0"/>
          <w:bCs/>
          <w:sz w:val="21"/>
          <w:szCs w:val="21"/>
        </w:rPr>
        <w:t>Logistic regression analysis of risk factors for T2DM</w:t>
      </w:r>
      <w:bookmarkEnd w:id="0"/>
    </w:p>
    <w:tbl>
      <w:tblPr>
        <w:tblStyle w:val="7"/>
        <w:tblW w:w="512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0"/>
        <w:gridCol w:w="1454"/>
        <w:gridCol w:w="1459"/>
        <w:gridCol w:w="1282"/>
        <w:gridCol w:w="1271"/>
        <w:gridCol w:w="1641"/>
      </w:tblGrid>
      <w:tr w14:paraId="2DCD0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51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3686F8F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Variable</w:t>
            </w:r>
          </w:p>
        </w:tc>
        <w:tc>
          <w:tcPr>
            <w:tcW w:w="66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4008684B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>β</w:t>
            </w:r>
          </w:p>
        </w:tc>
        <w:tc>
          <w:tcPr>
            <w:tcW w:w="667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744DA463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>Wald</w:t>
            </w:r>
          </w:p>
        </w:tc>
        <w:tc>
          <w:tcPr>
            <w:tcW w:w="586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34838E8E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  <w:tc>
          <w:tcPr>
            <w:tcW w:w="581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6A0A6243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OR </w:t>
            </w:r>
          </w:p>
        </w:tc>
        <w:tc>
          <w:tcPr>
            <w:tcW w:w="750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240E75C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95%</w:t>
            </w:r>
            <w:r>
              <w:rPr>
                <w:i/>
                <w:iCs/>
                <w:kern w:val="0"/>
                <w:sz w:val="21"/>
              </w:rPr>
              <w:t>CI</w:t>
            </w:r>
          </w:p>
        </w:tc>
      </w:tr>
      <w:tr w14:paraId="6AFAD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15B866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Type of household registration</w:t>
            </w:r>
          </w:p>
        </w:tc>
        <w:tc>
          <w:tcPr>
            <w:tcW w:w="66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845197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36D752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AD3E0C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53E49E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5C01936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207F1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584297B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Tow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C896B6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32EE9C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7DE248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128668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AECE3C3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42B6F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2754A5E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Rural are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5CEE2A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C75CF4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3.36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098087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6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4CEAFA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53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08F1EE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971~2.411</w:t>
            </w:r>
          </w:p>
        </w:tc>
      </w:tr>
      <w:tr w14:paraId="1AF9D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0FF20CA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Degree of educatio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17412B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F659A5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417D07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E2DCE9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9F873AA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0B141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35F229D8">
            <w:pPr>
              <w:spacing w:line="300" w:lineRule="auto"/>
              <w:rPr>
                <w:kern w:val="0"/>
                <w:sz w:val="21"/>
              </w:rPr>
            </w:pPr>
            <w:bookmarkStart w:id="1" w:name="OLE_LINK23" w:colFirst="0" w:colLast="0"/>
            <w:r>
              <w:rPr>
                <w:kern w:val="0"/>
                <w:sz w:val="21"/>
              </w:rPr>
              <w:t>Below high schoo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A0667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75998B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7F008C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6884A8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9886723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1D575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4481927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Senior high school or abov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C2C0AE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1.05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A7DF4F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7.68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2FB937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1F6DF4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34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2B4647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213~0.569</w:t>
            </w:r>
          </w:p>
        </w:tc>
      </w:tr>
      <w:bookmarkEnd w:id="1"/>
      <w:tr w14:paraId="06711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654C21B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Occupatio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10E878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85D21C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4CC8B2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9D63C7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A6CAC64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712F5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6F2580D8">
            <w:pPr>
              <w:spacing w:line="300" w:lineRule="auto"/>
              <w:rPr>
                <w:kern w:val="0"/>
                <w:sz w:val="21"/>
              </w:rPr>
            </w:pPr>
            <w:bookmarkStart w:id="2" w:name="OLE_LINK20" w:colFirst="0" w:colLast="0"/>
            <w:r>
              <w:rPr>
                <w:kern w:val="0"/>
                <w:sz w:val="21"/>
              </w:rPr>
              <w:t>Farmers and herdsme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E477AA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A4D119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00E41D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AF5CDF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E894626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2E6EF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30359C35">
            <w:pPr>
              <w:spacing w:line="300" w:lineRule="auto"/>
              <w:rPr>
                <w:kern w:val="0"/>
                <w:sz w:val="21"/>
              </w:rPr>
            </w:pPr>
            <w:bookmarkStart w:id="3" w:name="OLE_LINK22" w:colFirst="5" w:colLast="5"/>
            <w:bookmarkStart w:id="4" w:name="OLE_LINK21" w:colFirst="4" w:colLast="4"/>
            <w:r>
              <w:rPr>
                <w:kern w:val="0"/>
                <w:sz w:val="21"/>
              </w:rPr>
              <w:t>Private owne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905945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83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D5CEC1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.5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9A4804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36C734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3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8493EF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240~0.787</w:t>
            </w:r>
          </w:p>
        </w:tc>
      </w:tr>
      <w:tr w14:paraId="21E1C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6C95B98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Professional technical personne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DF1F0F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34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AEA39D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75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42347E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3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574CBB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7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76BBFE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331~1.533</w:t>
            </w:r>
          </w:p>
        </w:tc>
      </w:tr>
      <w:tr w14:paraId="5614C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168DB8C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cad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B648A9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85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C8D942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4.4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BD7FFD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AB7536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2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9A1ECF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192~0.945</w:t>
            </w:r>
          </w:p>
        </w:tc>
      </w:tr>
      <w:tr w14:paraId="6568D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214329C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Production and transportation personne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7720F7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55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EA050A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75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AA4F55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1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72BD1B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57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528DC5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250~1.308</w:t>
            </w:r>
          </w:p>
        </w:tc>
      </w:tr>
      <w:tr w14:paraId="4AA54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487B4F8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Commercial personne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AEED3F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1.48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78FD00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1.36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0E923E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B6F5DE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22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C146F8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95~0.537</w:t>
            </w:r>
          </w:p>
        </w:tc>
      </w:tr>
      <w:tr w14:paraId="68689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602D7BA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Office worke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B8AE69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19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CE10AB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17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E2AD6A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67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FF926C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82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B923A7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343~1.994</w:t>
            </w:r>
          </w:p>
        </w:tc>
      </w:tr>
      <w:bookmarkEnd w:id="2"/>
      <w:bookmarkEnd w:id="3"/>
      <w:bookmarkEnd w:id="4"/>
      <w:tr w14:paraId="5D65B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1DBE86F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Psychological pressu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9C9540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C093FE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B77D5D8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81C2A4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EC7B741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0E3FF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55545F9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35FF32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3A11347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DB9954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D27993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E346037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2473A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037B3A7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0C5129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2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3AB03C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83B703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5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8546D9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2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CFD7EB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676~2.212</w:t>
            </w:r>
          </w:p>
        </w:tc>
      </w:tr>
      <w:tr w14:paraId="2E4F1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4B25B4C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Sleep tim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307EAE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228798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5AB63A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87DC6A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24C88BC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7B47B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231624B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 to 8 hour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385F8FE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3C2F49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CDC48D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3C111F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95660FC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44D80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4B02510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&lt; 7 hour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31A344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32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0ED310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5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21AAF0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2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52B50B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7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A467FD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34~1.204</w:t>
            </w:r>
          </w:p>
        </w:tc>
      </w:tr>
      <w:tr w14:paraId="3DA18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7EAD9B4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&gt; 8 hour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9C90BC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2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59EA4B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78984D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DC3E92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78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195944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389~1.580</w:t>
            </w:r>
          </w:p>
        </w:tc>
      </w:tr>
      <w:tr w14:paraId="7EDF0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21D0BEC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Exercis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721648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A3877C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A6A5D6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A17D2CE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AFC7723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117FA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15D0BE5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54D007E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D32F7F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124147E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FD37FE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3CD6E6C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64931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5BF32D6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E247C5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80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F1C1C3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0.1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4EA13C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5D624D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4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81CBC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273~0.734</w:t>
            </w:r>
          </w:p>
        </w:tc>
      </w:tr>
      <w:tr w14:paraId="16F6D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471ED54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Smoking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5FBDA88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AD6046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E72B00F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F4FFB7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4E69665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51BDC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346AEA1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5B6B482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8881EA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F8AD2F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176521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1EB09BF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5FD1A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264D491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8A7C09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11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0A7403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3.3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D60372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BA3F75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3.0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E1BB54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675~5.521</w:t>
            </w:r>
          </w:p>
        </w:tc>
      </w:tr>
      <w:tr w14:paraId="79826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7DE7697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Drink alcoho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97E2FD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21D4747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C2BD0D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05B921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9288C06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25BA5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76B02C0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AF1C6B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D57294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82160E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8F8446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D0326F3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2EC16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3FD8083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42384E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99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C98C94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4.5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7B5610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0700BC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.7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387611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624~4.542</w:t>
            </w:r>
          </w:p>
        </w:tc>
      </w:tr>
      <w:tr w14:paraId="6BFDF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389A368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Family history of T2D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D4BAF38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DDEA872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9E71CC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FF5532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863705C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057C1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7245FB1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1C6289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389FC6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ABDB5B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FE77E8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3294037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08AEB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37F0AE2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8B75BC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13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610C4F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1.38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7CC520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11C3B1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3.1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E74469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920~5.011</w:t>
            </w:r>
          </w:p>
        </w:tc>
      </w:tr>
      <w:tr w14:paraId="04D59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1BBBAEB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Obesit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F407A4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031E537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B0B955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66EACD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1995FE4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45339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4A7B226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0164F78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7323D3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7110EFE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8B4E74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80A0983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1ED81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072C932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C6B6B0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70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B15F52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9.66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06E153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C8D206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.02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B3D04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298~3.162</w:t>
            </w:r>
          </w:p>
        </w:tc>
      </w:tr>
      <w:tr w14:paraId="4A0AC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7AB9786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Abdominal obesit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CA3CEA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DC419F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1BA2D29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5D9FC8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185E3CD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19312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51BAA26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3BF02E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6BDBA3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9E5FEE2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889073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7200A15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364FE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6EA9360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881733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9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96389B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1.79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50F779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0A6E7D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.49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E25A19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480~4.195</w:t>
            </w:r>
          </w:p>
        </w:tc>
      </w:tr>
      <w:tr w14:paraId="7F369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19BC37A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ypertensio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772BCC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A6FADC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B4A639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823966F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E5CB368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40EE5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45662DE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E806B0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1A450E8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1FF905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A4F26C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91563E1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376EA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6C37A07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B484AA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57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1A6309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7.2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756807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FC5109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76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B68B6A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168~2.677</w:t>
            </w:r>
          </w:p>
        </w:tc>
      </w:tr>
      <w:tr w14:paraId="29195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577798B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ypertriglyceridemi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E97265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FF9B95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5BCADC2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7815EA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E16CA4D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2EEFA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3A928C3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0DFB15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A530E4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A988EA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3A5B28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2228359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524FA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5493010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9ED4CD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13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BD29D3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8.89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24BE56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E8E3B1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3.1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2E25F1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.052~4.684</w:t>
            </w:r>
          </w:p>
        </w:tc>
      </w:tr>
      <w:tr w14:paraId="3EE35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1CC875A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ypercholesterolemi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3CCF7F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116FD8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E153404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C20FACF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1738C73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7A037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3141632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72B4DB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3BB62C0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6EA429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1FC3496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FA07A1C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18CE9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2F22F6F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6DD255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2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3E59FD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1.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195A7C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75125A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3.52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9A7111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.059~6.051</w:t>
            </w:r>
          </w:p>
        </w:tc>
      </w:tr>
      <w:tr w14:paraId="452FF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5A7FFAC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High-density lipoproteinemi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BD875D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FA02ED1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0CBCF1E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D4A8F5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F503CCA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043A6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13ED2B6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FAB713A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CA6520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2528A5F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DC4404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3960896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3DA4E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29B2DBE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C241C4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9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EE5AE7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6.7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716B1D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068A1D9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.6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0036CB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264~5.377</w:t>
            </w:r>
          </w:p>
        </w:tc>
      </w:tr>
      <w:tr w14:paraId="65C8A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6563320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Low high-density lipoproteinemi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41850B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EAB7AFF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DED433D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77F6B1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576C154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2F0A4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</w:tcPr>
          <w:p w14:paraId="042388B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N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2C7299C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1A62123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C7834A5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509BB88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CFA6147">
            <w:pPr>
              <w:spacing w:line="300" w:lineRule="auto"/>
              <w:rPr>
                <w:kern w:val="0"/>
                <w:sz w:val="21"/>
              </w:rPr>
            </w:pPr>
          </w:p>
        </w:tc>
      </w:tr>
      <w:tr w14:paraId="235B6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96C149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Yes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AC32EE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081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ED82D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2.466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517C2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＜0.001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669260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.948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833093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618~5.373</w:t>
            </w:r>
          </w:p>
        </w:tc>
      </w:tr>
    </w:tbl>
    <w:p w14:paraId="788DFAB7">
      <w:pPr>
        <w:pStyle w:val="2"/>
        <w:bidi w:val="0"/>
        <w:spacing w:before="0" w:after="0" w:line="240" w:lineRule="auto"/>
        <w:jc w:val="both"/>
        <w:rPr>
          <w:b/>
          <w:bCs/>
          <w:sz w:val="21"/>
        </w:rPr>
      </w:pPr>
    </w:p>
    <w:p w14:paraId="7D97B30A">
      <w:pPr>
        <w:rPr>
          <w:rFonts w:hint="eastAsia"/>
        </w:rPr>
      </w:pPr>
      <w:bookmarkStart w:id="5" w:name="_GoBack"/>
      <w:bookmarkEnd w:id="5"/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mMjM5NTA5YWRjMmRkZjhiNDUxZGJmNjU1ODZkYzUifQ=="/>
  </w:docVars>
  <w:rsids>
    <w:rsidRoot w:val="00FE11ED"/>
    <w:rsid w:val="0038597B"/>
    <w:rsid w:val="008B1676"/>
    <w:rsid w:val="00B87EF1"/>
    <w:rsid w:val="00B96D2F"/>
    <w:rsid w:val="00C744E2"/>
    <w:rsid w:val="00F3084D"/>
    <w:rsid w:val="00F41A1A"/>
    <w:rsid w:val="00FE11ED"/>
    <w:rsid w:val="00FF2A6F"/>
    <w:rsid w:val="0AE95411"/>
    <w:rsid w:val="1AFD7E70"/>
    <w:rsid w:val="343C161D"/>
    <w:rsid w:val="3A705B70"/>
    <w:rsid w:val="414D3EAF"/>
    <w:rsid w:val="4315253F"/>
    <w:rsid w:val="47F952A2"/>
    <w:rsid w:val="6B282560"/>
    <w:rsid w:val="7040034C"/>
    <w:rsid w:val="7A903C7E"/>
    <w:rsid w:val="7BBA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5">
    <w:name w:val="toc 1"/>
    <w:basedOn w:val="1"/>
    <w:next w:val="1"/>
    <w:semiHidden/>
    <w:unhideWhenUsed/>
    <w:qFormat/>
    <w:uiPriority w:val="39"/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6</Words>
  <Characters>3360</Characters>
  <Lines>41</Lines>
  <Paragraphs>11</Paragraphs>
  <TotalTime>5</TotalTime>
  <ScaleCrop>false</ScaleCrop>
  <LinksUpToDate>false</LinksUpToDate>
  <CharactersWithSpaces>36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27:00Z</dcterms:created>
  <dc:creator>syx</dc:creator>
  <cp:lastModifiedBy>Rotten Golden Apple.</cp:lastModifiedBy>
  <dcterms:modified xsi:type="dcterms:W3CDTF">2024-12-21T06:04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412995879994076B12563AB91BA84D9_13</vt:lpwstr>
  </property>
</Properties>
</file>